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D55" w:rsidRDefault="00C26D5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Title: </w:t>
      </w:r>
      <w:r w:rsidRPr="00C26D55">
        <w:rPr>
          <w:rFonts w:ascii="Times New Roman" w:hAnsi="Times New Roman" w:cs="Times New Roman"/>
          <w:bCs/>
          <w:sz w:val="24"/>
          <w:szCs w:val="24"/>
        </w:rPr>
        <w:t>CD147 overexpression may serve as a promising diagnostic and prognostic marker for gastric</w:t>
      </w:r>
    </w:p>
    <w:p w:rsidR="00C26D55" w:rsidRDefault="00C26D55">
      <w:pPr>
        <w:rPr>
          <w:rFonts w:ascii="Times New Roman" w:hAnsi="Times New Roman" w:cs="Times New Roman"/>
          <w:bCs/>
          <w:sz w:val="24"/>
          <w:szCs w:val="24"/>
        </w:rPr>
      </w:pPr>
      <w:r w:rsidRPr="00C26D5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  </w:t>
      </w:r>
      <w:r w:rsidRPr="00C26D55">
        <w:rPr>
          <w:rFonts w:ascii="Times New Roman" w:hAnsi="Times New Roman" w:cs="Times New Roman"/>
          <w:bCs/>
          <w:sz w:val="24"/>
          <w:szCs w:val="24"/>
        </w:rPr>
        <w:t>cancer: evidence from original research and literature</w:t>
      </w:r>
    </w:p>
    <w:p w:rsidR="00502314" w:rsidRDefault="00C26D55" w:rsidP="00C26D5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Author list: </w:t>
      </w:r>
      <w:r w:rsidRPr="00C26D55">
        <w:rPr>
          <w:rFonts w:ascii="Times New Roman" w:hAnsi="Times New Roman" w:cs="Times New Roman"/>
          <w:bCs/>
          <w:sz w:val="24"/>
          <w:szCs w:val="24"/>
        </w:rPr>
        <w:t>Hu Chenghao, Dong Xiaoxia, Wu Junbo, Xiao Feifan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02314">
        <w:rPr>
          <w:rFonts w:ascii="Times New Roman" w:hAnsi="Times New Roman" w:cs="Times New Roman"/>
          <w:bCs/>
          <w:sz w:val="24"/>
          <w:szCs w:val="24"/>
        </w:rPr>
        <w:t xml:space="preserve">Zhang Chengdong, Yang Jingcheng, Yang Yuan, </w:t>
      </w:r>
    </w:p>
    <w:p w:rsidR="00C26D55" w:rsidRDefault="00C26D55" w:rsidP="00502314">
      <w:pPr>
        <w:ind w:firstLineChars="500" w:firstLine="1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iu Liang</w:t>
      </w:r>
      <w:r w:rsidRPr="00C26D55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26D55">
        <w:rPr>
          <w:rFonts w:ascii="Times New Roman" w:hAnsi="Times New Roman" w:cs="Times New Roman"/>
          <w:bCs/>
          <w:sz w:val="24"/>
          <w:szCs w:val="24"/>
        </w:rPr>
        <w:t>Shang Jun</w:t>
      </w:r>
      <w:r>
        <w:rPr>
          <w:rFonts w:ascii="Times New Roman" w:hAnsi="Times New Roman" w:cs="Times New Roman"/>
          <w:bCs/>
          <w:sz w:val="24"/>
          <w:szCs w:val="24"/>
        </w:rPr>
        <w:t>, Luo Dongmei, Li Qiuting, Song Qian, Shen Li, Luo Zhiguo</w:t>
      </w:r>
    </w:p>
    <w:p w:rsidR="00C26D55" w:rsidRPr="00502314" w:rsidRDefault="00C26D55">
      <w:pPr>
        <w:rPr>
          <w:rFonts w:ascii="Times New Roman" w:hAnsi="Times New Roman" w:cs="Times New Roman"/>
          <w:bCs/>
          <w:sz w:val="24"/>
          <w:szCs w:val="24"/>
        </w:rPr>
      </w:pPr>
    </w:p>
    <w:p w:rsidR="00C26D55" w:rsidRDefault="00C26D55">
      <w:pPr>
        <w:rPr>
          <w:rFonts w:ascii="Times New Roman" w:hAnsi="Times New Roman" w:cs="Times New Roman"/>
          <w:bCs/>
          <w:sz w:val="24"/>
          <w:szCs w:val="24"/>
        </w:rPr>
      </w:pPr>
    </w:p>
    <w:p w:rsidR="00C26D55" w:rsidRPr="003F747D" w:rsidRDefault="00C26D55">
      <w:pPr>
        <w:rPr>
          <w:rFonts w:ascii="Times New Roman" w:hAnsi="Times New Roman" w:cs="Times New Roman"/>
          <w:bCs/>
          <w:sz w:val="24"/>
          <w:szCs w:val="24"/>
        </w:rPr>
      </w:pPr>
    </w:p>
    <w:p w:rsidR="00C26D55" w:rsidRDefault="00C26D55">
      <w:pPr>
        <w:rPr>
          <w:rFonts w:ascii="Times New Roman" w:hAnsi="Times New Roman" w:cs="Times New Roman"/>
          <w:bCs/>
          <w:sz w:val="24"/>
          <w:szCs w:val="24"/>
        </w:rPr>
      </w:pPr>
    </w:p>
    <w:p w:rsidR="006027AF" w:rsidRPr="00834261" w:rsidRDefault="004959AE">
      <w:pPr>
        <w:rPr>
          <w:rFonts w:ascii="Times New Roman" w:hAnsi="Times New Roman" w:cs="Times New Roman"/>
          <w:bCs/>
          <w:sz w:val="24"/>
          <w:szCs w:val="24"/>
        </w:rPr>
      </w:pPr>
      <w:r w:rsidRPr="00834261">
        <w:rPr>
          <w:rFonts w:ascii="Times New Roman" w:hAnsi="Times New Roman" w:cs="Times New Roman" w:hint="eastAsia"/>
          <w:bCs/>
          <w:sz w:val="24"/>
          <w:szCs w:val="24"/>
        </w:rPr>
        <w:t xml:space="preserve">Supplementary </w:t>
      </w:r>
      <w:r w:rsidR="00D47B8F">
        <w:rPr>
          <w:rFonts w:ascii="Times New Roman" w:hAnsi="Times New Roman" w:cs="Times New Roman"/>
          <w:bCs/>
          <w:sz w:val="24"/>
          <w:szCs w:val="24"/>
        </w:rPr>
        <w:t>T</w:t>
      </w:r>
      <w:r w:rsidRPr="00834261">
        <w:rPr>
          <w:rFonts w:ascii="Times New Roman" w:hAnsi="Times New Roman" w:cs="Times New Roman" w:hint="eastAsia"/>
          <w:bCs/>
          <w:sz w:val="24"/>
          <w:szCs w:val="24"/>
        </w:rPr>
        <w:t xml:space="preserve">able </w:t>
      </w:r>
      <w:r w:rsidR="00D47B8F">
        <w:rPr>
          <w:rFonts w:ascii="Times New Roman" w:hAnsi="Times New Roman" w:cs="Times New Roman"/>
          <w:bCs/>
          <w:sz w:val="24"/>
          <w:szCs w:val="24"/>
        </w:rPr>
        <w:t>S</w:t>
      </w:r>
      <w:r w:rsidRPr="00834261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="00FF308F">
        <w:rPr>
          <w:rFonts w:ascii="Times New Roman" w:hAnsi="Times New Roman" w:cs="Times New Roman"/>
          <w:bCs/>
          <w:sz w:val="24"/>
          <w:szCs w:val="24"/>
        </w:rPr>
        <w:t>:</w:t>
      </w:r>
      <w:r w:rsidR="00C51113" w:rsidRPr="00834261">
        <w:rPr>
          <w:rFonts w:ascii="Times New Roman" w:hAnsi="Times New Roman" w:cs="Times New Roman"/>
          <w:bCs/>
          <w:sz w:val="24"/>
          <w:szCs w:val="24"/>
        </w:rPr>
        <w:t xml:space="preserve"> Characteristics of the case–control studies </w:t>
      </w:r>
      <w:r w:rsidR="00D47B8F" w:rsidRPr="00D47B8F">
        <w:rPr>
          <w:rFonts w:ascii="Times New Roman" w:hAnsi="Times New Roman" w:cs="Times New Roman"/>
          <w:bCs/>
          <w:sz w:val="24"/>
          <w:szCs w:val="24"/>
        </w:rPr>
        <w:t xml:space="preserve">included for subgroup analysis based on </w:t>
      </w:r>
      <w:r w:rsidR="00D47B8F">
        <w:rPr>
          <w:rFonts w:ascii="Times New Roman" w:hAnsi="Times New Roman" w:cs="Times New Roman"/>
          <w:bCs/>
          <w:sz w:val="24"/>
          <w:szCs w:val="24"/>
        </w:rPr>
        <w:t>gender</w:t>
      </w:r>
    </w:p>
    <w:tbl>
      <w:tblPr>
        <w:tblStyle w:val="4"/>
        <w:tblW w:w="1048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3"/>
        <w:gridCol w:w="696"/>
        <w:gridCol w:w="1892"/>
        <w:gridCol w:w="1768"/>
        <w:gridCol w:w="1921"/>
        <w:gridCol w:w="1985"/>
      </w:tblGrid>
      <w:tr w:rsidR="004959AE" w:rsidRPr="004959AE" w:rsidTr="00495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3660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906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4959AE" w:rsidRPr="004959AE" w:rsidTr="00495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176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192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 expression</w:t>
            </w:r>
          </w:p>
        </w:tc>
      </w:tr>
      <w:tr w:rsidR="004959AE" w:rsidRPr="004959AE" w:rsidTr="004959A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Pinheiro et al.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892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768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92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4959AE" w:rsidRPr="004959AE" w:rsidTr="00495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ao et al.</w:t>
            </w:r>
          </w:p>
        </w:tc>
        <w:tc>
          <w:tcPr>
            <w:tcW w:w="656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892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768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959AE" w:rsidRPr="004959AE" w:rsidTr="004959A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Miao et al.</w:t>
            </w:r>
          </w:p>
        </w:tc>
        <w:tc>
          <w:tcPr>
            <w:tcW w:w="656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892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768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4959AE" w:rsidRPr="004959AE" w:rsidTr="00495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iu et al.</w:t>
            </w:r>
          </w:p>
        </w:tc>
        <w:tc>
          <w:tcPr>
            <w:tcW w:w="656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892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768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4959AE" w:rsidRPr="004959AE" w:rsidTr="004959A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Zhou et al.</w:t>
            </w:r>
          </w:p>
        </w:tc>
        <w:tc>
          <w:tcPr>
            <w:tcW w:w="656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892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68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4959AE" w:rsidRPr="004959AE" w:rsidTr="00495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hen et al.</w:t>
            </w:r>
          </w:p>
        </w:tc>
        <w:tc>
          <w:tcPr>
            <w:tcW w:w="656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892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68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4959AE" w:rsidRPr="004959AE" w:rsidTr="004959A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Zheng et al.</w:t>
            </w:r>
          </w:p>
        </w:tc>
        <w:tc>
          <w:tcPr>
            <w:tcW w:w="656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892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768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</w:tr>
      <w:tr w:rsidR="004959AE" w:rsidRPr="004959AE" w:rsidTr="00495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656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892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768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4959AE" w:rsidRPr="004959AE" w:rsidTr="004959A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Zhou et al.</w:t>
            </w:r>
          </w:p>
        </w:tc>
        <w:tc>
          <w:tcPr>
            <w:tcW w:w="656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892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68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21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959AE" w:rsidRPr="004959AE" w:rsidTr="00495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4959AE" w:rsidRDefault="004959AE" w:rsidP="004959A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9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3F747D" w:rsidRDefault="003F747D" w:rsidP="00FF30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47D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54</w:t>
            </w:r>
          </w:p>
        </w:tc>
        <w:tc>
          <w:tcPr>
            <w:tcW w:w="176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3F747D" w:rsidRDefault="003F747D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47D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46</w:t>
            </w:r>
          </w:p>
        </w:tc>
        <w:tc>
          <w:tcPr>
            <w:tcW w:w="192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3F747D" w:rsidRDefault="003F747D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47D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959AE" w:rsidRPr="003F747D" w:rsidRDefault="003F747D" w:rsidP="004959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F747D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1</w:t>
            </w:r>
          </w:p>
        </w:tc>
      </w:tr>
    </w:tbl>
    <w:p w:rsidR="004959AE" w:rsidRDefault="004959AE"/>
    <w:p w:rsidR="009640AB" w:rsidRDefault="009640AB"/>
    <w:p w:rsidR="009640AB" w:rsidRDefault="009640AB"/>
    <w:p w:rsidR="009640AB" w:rsidRDefault="009640AB"/>
    <w:p w:rsidR="009640AB" w:rsidRDefault="009640AB"/>
    <w:p w:rsidR="009640AB" w:rsidRPr="00834261" w:rsidRDefault="009640AB">
      <w:pPr>
        <w:rPr>
          <w:rFonts w:ascii="Times New Roman" w:hAnsi="Times New Roman" w:cs="Times New Roman"/>
          <w:bCs/>
          <w:sz w:val="24"/>
          <w:szCs w:val="24"/>
        </w:rPr>
      </w:pPr>
      <w:r w:rsidRPr="00834261"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Supplementary </w:t>
      </w:r>
      <w:r w:rsidR="00D47B8F">
        <w:rPr>
          <w:rFonts w:ascii="Times New Roman" w:hAnsi="Times New Roman" w:cs="Times New Roman"/>
          <w:bCs/>
          <w:sz w:val="24"/>
          <w:szCs w:val="24"/>
        </w:rPr>
        <w:t>T</w:t>
      </w:r>
      <w:r w:rsidRPr="00834261">
        <w:rPr>
          <w:rFonts w:ascii="Times New Roman" w:hAnsi="Times New Roman" w:cs="Times New Roman" w:hint="eastAsia"/>
          <w:bCs/>
          <w:sz w:val="24"/>
          <w:szCs w:val="24"/>
        </w:rPr>
        <w:t xml:space="preserve">able </w:t>
      </w:r>
      <w:r w:rsidR="00D47B8F">
        <w:rPr>
          <w:rFonts w:ascii="Times New Roman" w:hAnsi="Times New Roman" w:cs="Times New Roman"/>
          <w:bCs/>
          <w:sz w:val="24"/>
          <w:szCs w:val="24"/>
        </w:rPr>
        <w:t>S</w:t>
      </w:r>
      <w:r w:rsidRPr="00834261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="007F19E1">
        <w:rPr>
          <w:rFonts w:ascii="Times New Roman" w:hAnsi="Times New Roman" w:cs="Times New Roman"/>
          <w:bCs/>
          <w:sz w:val="24"/>
          <w:szCs w:val="24"/>
        </w:rPr>
        <w:t>:</w:t>
      </w:r>
      <w:r w:rsidR="00C51113" w:rsidRPr="00834261">
        <w:rPr>
          <w:rFonts w:ascii="Times New Roman" w:hAnsi="Times New Roman" w:cs="Times New Roman"/>
          <w:bCs/>
          <w:sz w:val="24"/>
          <w:szCs w:val="24"/>
        </w:rPr>
        <w:t xml:space="preserve"> Characteristics of th</w:t>
      </w:r>
      <w:r w:rsidR="007F19E1">
        <w:rPr>
          <w:rFonts w:ascii="Times New Roman" w:hAnsi="Times New Roman" w:cs="Times New Roman"/>
          <w:bCs/>
          <w:sz w:val="24"/>
          <w:szCs w:val="24"/>
        </w:rPr>
        <w:t xml:space="preserve">e case–control studies included for subgroup </w:t>
      </w:r>
      <w:r w:rsidR="00C51113" w:rsidRPr="00834261">
        <w:rPr>
          <w:rFonts w:ascii="Times New Roman" w:hAnsi="Times New Roman" w:cs="Times New Roman"/>
          <w:bCs/>
          <w:sz w:val="24"/>
          <w:szCs w:val="24"/>
        </w:rPr>
        <w:t>analys</w:t>
      </w:r>
      <w:r w:rsidR="007F19E1">
        <w:rPr>
          <w:rFonts w:ascii="Times New Roman" w:hAnsi="Times New Roman" w:cs="Times New Roman"/>
          <w:bCs/>
          <w:sz w:val="24"/>
          <w:szCs w:val="24"/>
        </w:rPr>
        <w:t>i</w:t>
      </w:r>
      <w:r w:rsidR="00C51113" w:rsidRPr="00834261">
        <w:rPr>
          <w:rFonts w:ascii="Times New Roman" w:hAnsi="Times New Roman" w:cs="Times New Roman"/>
          <w:bCs/>
          <w:sz w:val="24"/>
          <w:szCs w:val="24"/>
        </w:rPr>
        <w:t>s</w:t>
      </w:r>
      <w:r w:rsidR="007F19E1">
        <w:rPr>
          <w:rFonts w:ascii="Times New Roman" w:hAnsi="Times New Roman" w:cs="Times New Roman"/>
          <w:bCs/>
          <w:sz w:val="24"/>
          <w:szCs w:val="24"/>
        </w:rPr>
        <w:t xml:space="preserve"> based on TNM stage</w:t>
      </w:r>
      <w:r w:rsidR="00C51113" w:rsidRPr="0083426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96"/>
        <w:gridCol w:w="993"/>
        <w:gridCol w:w="1984"/>
        <w:gridCol w:w="2126"/>
        <w:gridCol w:w="1985"/>
        <w:gridCol w:w="1843"/>
      </w:tblGrid>
      <w:tr w:rsidR="009640AB" w:rsidRPr="009640AB" w:rsidTr="003F7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high stage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low stage</w:t>
            </w:r>
          </w:p>
        </w:tc>
      </w:tr>
      <w:tr w:rsidR="009640AB" w:rsidRPr="009640AB" w:rsidTr="003F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First author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high express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high express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</w:p>
        </w:tc>
      </w:tr>
      <w:tr w:rsidR="009640AB" w:rsidRPr="009640AB" w:rsidTr="003F74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Zheng et al.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640AB" w:rsidRPr="009640AB" w:rsidTr="003F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Huang e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640AB" w:rsidRPr="009640AB" w:rsidTr="003F74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Pinheiro e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9640AB" w:rsidRPr="009640AB" w:rsidTr="003F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Gao e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640AB" w:rsidRPr="009640AB" w:rsidTr="003F74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He a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640AB" w:rsidRPr="009640AB" w:rsidTr="003F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Xu e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640AB" w:rsidRPr="009640AB" w:rsidTr="003F74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Wu e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640AB" w:rsidRPr="009640AB" w:rsidTr="003F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Zhou e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640AB" w:rsidRPr="009640AB" w:rsidTr="003F747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Chen e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9640AB" w:rsidRPr="009640AB" w:rsidTr="003F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Chu e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7F19E1" w:rsidRPr="009640AB" w:rsidTr="003F747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Zhou et al.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F747D" w:rsidRPr="009640AB" w:rsidTr="003F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3F747D" w:rsidRPr="003F747D" w:rsidRDefault="003F747D" w:rsidP="009640AB">
            <w:pPr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3F747D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Our</w:t>
            </w:r>
            <w:r w:rsidRPr="003F747D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 xml:space="preserve"> study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3F747D" w:rsidRPr="003F747D" w:rsidRDefault="003F747D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747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01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3F747D" w:rsidRPr="003F747D" w:rsidRDefault="003F747D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747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3F747D" w:rsidRPr="003F747D" w:rsidRDefault="003F747D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747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3F747D" w:rsidRPr="003F747D" w:rsidRDefault="003F747D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747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3F747D" w:rsidRPr="003F747D" w:rsidRDefault="003F747D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747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5</w:t>
            </w:r>
          </w:p>
        </w:tc>
      </w:tr>
    </w:tbl>
    <w:p w:rsidR="009640AB" w:rsidRDefault="009640AB"/>
    <w:p w:rsidR="009640AB" w:rsidRDefault="009640AB"/>
    <w:p w:rsidR="009640AB" w:rsidRDefault="009640AB">
      <w:bookmarkStart w:id="0" w:name="_GoBack"/>
      <w:bookmarkEnd w:id="0"/>
    </w:p>
    <w:p w:rsidR="009640AB" w:rsidRDefault="009640AB"/>
    <w:p w:rsidR="009640AB" w:rsidRDefault="009640AB"/>
    <w:p w:rsidR="009640AB" w:rsidRDefault="009640AB"/>
    <w:p w:rsidR="009640AB" w:rsidRDefault="009640AB"/>
    <w:p w:rsidR="009640AB" w:rsidRDefault="009640AB"/>
    <w:p w:rsidR="009640AB" w:rsidRDefault="009640AB"/>
    <w:p w:rsidR="009640AB" w:rsidRDefault="009640AB"/>
    <w:p w:rsidR="007F19E1" w:rsidRDefault="007F19E1"/>
    <w:p w:rsidR="007F19E1" w:rsidRDefault="007F19E1"/>
    <w:p w:rsidR="009640AB" w:rsidRPr="00834261" w:rsidRDefault="009640AB">
      <w:pPr>
        <w:rPr>
          <w:rFonts w:ascii="Times New Roman" w:hAnsi="Times New Roman" w:cs="Times New Roman"/>
          <w:bCs/>
          <w:sz w:val="24"/>
          <w:szCs w:val="24"/>
        </w:rPr>
      </w:pPr>
      <w:r w:rsidRPr="00834261">
        <w:rPr>
          <w:rFonts w:ascii="Times New Roman" w:hAnsi="Times New Roman" w:cs="Times New Roman" w:hint="eastAsia"/>
          <w:bCs/>
          <w:sz w:val="24"/>
          <w:szCs w:val="24"/>
        </w:rPr>
        <w:t xml:space="preserve">Supplementary </w:t>
      </w:r>
      <w:r w:rsidR="00D47B8F">
        <w:rPr>
          <w:rFonts w:ascii="Times New Roman" w:hAnsi="Times New Roman" w:cs="Times New Roman"/>
          <w:bCs/>
          <w:sz w:val="24"/>
          <w:szCs w:val="24"/>
        </w:rPr>
        <w:t>T</w:t>
      </w:r>
      <w:r w:rsidRPr="00834261">
        <w:rPr>
          <w:rFonts w:ascii="Times New Roman" w:hAnsi="Times New Roman" w:cs="Times New Roman" w:hint="eastAsia"/>
          <w:bCs/>
          <w:sz w:val="24"/>
          <w:szCs w:val="24"/>
        </w:rPr>
        <w:t xml:space="preserve">able </w:t>
      </w:r>
      <w:r w:rsidR="00D47B8F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834261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="007F19E1">
        <w:rPr>
          <w:rFonts w:ascii="Times New Roman" w:hAnsi="Times New Roman" w:cs="Times New Roman"/>
          <w:bCs/>
          <w:sz w:val="24"/>
          <w:szCs w:val="24"/>
        </w:rPr>
        <w:t>:</w:t>
      </w:r>
      <w:r w:rsidR="00C51113" w:rsidRPr="00834261">
        <w:rPr>
          <w:rFonts w:ascii="Times New Roman" w:hAnsi="Times New Roman" w:cs="Times New Roman"/>
          <w:bCs/>
          <w:sz w:val="24"/>
          <w:szCs w:val="24"/>
        </w:rPr>
        <w:t xml:space="preserve"> Characteristics of the case–control studies included </w:t>
      </w:r>
      <w:r w:rsidR="007F19E1">
        <w:rPr>
          <w:rFonts w:ascii="Times New Roman" w:hAnsi="Times New Roman" w:cs="Times New Roman"/>
          <w:bCs/>
          <w:sz w:val="24"/>
          <w:szCs w:val="24"/>
        </w:rPr>
        <w:t>for subgroup analysis based on LN</w:t>
      </w:r>
      <w:r w:rsidR="007F19E1" w:rsidRPr="007F19E1">
        <w:rPr>
          <w:rFonts w:ascii="Times New Roman" w:hAnsi="Times New Roman" w:cs="Times New Roman"/>
          <w:bCs/>
          <w:sz w:val="24"/>
          <w:szCs w:val="24"/>
        </w:rPr>
        <w:t xml:space="preserve"> metastasis</w:t>
      </w:r>
    </w:p>
    <w:tbl>
      <w:tblPr>
        <w:tblStyle w:val="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60"/>
        <w:gridCol w:w="1080"/>
        <w:gridCol w:w="1791"/>
        <w:gridCol w:w="1701"/>
        <w:gridCol w:w="1843"/>
        <w:gridCol w:w="1701"/>
      </w:tblGrid>
      <w:tr w:rsidR="009640AB" w:rsidRPr="009640AB" w:rsidTr="007F19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92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positive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</w:tr>
      <w:tr w:rsidR="009640AB" w:rsidRPr="009640AB" w:rsidTr="007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First author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high express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high express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</w:p>
        </w:tc>
      </w:tr>
      <w:tr w:rsidR="009640AB" w:rsidRPr="009640AB" w:rsidTr="007F19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Zheng et al.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640AB" w:rsidRPr="009640AB" w:rsidTr="007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Huang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640AB" w:rsidRPr="009640AB" w:rsidTr="007F19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Pinheiro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9640AB" w:rsidRPr="009640AB" w:rsidTr="007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Gao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640AB" w:rsidRPr="009640AB" w:rsidTr="007F19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He a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640AB" w:rsidRPr="009640AB" w:rsidTr="007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Xu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640AB" w:rsidRPr="009640AB" w:rsidTr="007F19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Wu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9640AB" w:rsidRPr="009640AB" w:rsidTr="007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Miao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640AB" w:rsidRPr="009640AB" w:rsidTr="007F19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Miao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640AB" w:rsidRPr="009640AB" w:rsidTr="007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Zhou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9640AB" w:rsidRPr="009640AB" w:rsidTr="007F19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Chen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640AB" w:rsidRPr="009640AB" w:rsidTr="007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Zheng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</w:tr>
      <w:tr w:rsidR="009640AB" w:rsidRPr="009640AB" w:rsidTr="007F19E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Chu et al.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9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9640AB" w:rsidRDefault="009640AB" w:rsidP="00964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F19E1" w:rsidRPr="009640AB" w:rsidTr="007F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b w:val="0"/>
                <w:sz w:val="24"/>
                <w:szCs w:val="24"/>
              </w:rPr>
              <w:t>Zhou et al.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F19E1" w:rsidRPr="009640AB" w:rsidRDefault="007F19E1" w:rsidP="00964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40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9640AB" w:rsidRDefault="009640AB"/>
    <w:p w:rsidR="009640AB" w:rsidRDefault="009640AB"/>
    <w:p w:rsidR="009640AB" w:rsidRDefault="009640AB"/>
    <w:p w:rsidR="009640AB" w:rsidRDefault="009640AB"/>
    <w:p w:rsidR="009640AB" w:rsidRDefault="009640AB"/>
    <w:p w:rsidR="009640AB" w:rsidRDefault="009640AB"/>
    <w:p w:rsidR="009640AB" w:rsidRDefault="009640AB"/>
    <w:p w:rsidR="009640AB" w:rsidRDefault="009640AB"/>
    <w:p w:rsidR="007F19E1" w:rsidRDefault="007F19E1"/>
    <w:p w:rsidR="009640AB" w:rsidRPr="00834261" w:rsidRDefault="009640AB" w:rsidP="009640AB">
      <w:pPr>
        <w:rPr>
          <w:rFonts w:ascii="Times New Roman" w:hAnsi="Times New Roman" w:cs="Times New Roman"/>
          <w:bCs/>
          <w:sz w:val="24"/>
          <w:szCs w:val="24"/>
        </w:rPr>
      </w:pPr>
      <w:r w:rsidRPr="00834261">
        <w:rPr>
          <w:rFonts w:ascii="Times New Roman" w:hAnsi="Times New Roman" w:cs="Times New Roman" w:hint="eastAsia"/>
          <w:bCs/>
          <w:sz w:val="24"/>
          <w:szCs w:val="24"/>
        </w:rPr>
        <w:t xml:space="preserve">Supplementary </w:t>
      </w:r>
      <w:r w:rsidR="00D47B8F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834261">
        <w:rPr>
          <w:rFonts w:ascii="Times New Roman" w:hAnsi="Times New Roman" w:cs="Times New Roman" w:hint="eastAsia"/>
          <w:bCs/>
          <w:sz w:val="24"/>
          <w:szCs w:val="24"/>
        </w:rPr>
        <w:t xml:space="preserve">able </w:t>
      </w:r>
      <w:r w:rsidR="00D47B8F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834261">
        <w:rPr>
          <w:rFonts w:ascii="Times New Roman" w:hAnsi="Times New Roman" w:cs="Times New Roman"/>
          <w:bCs/>
          <w:sz w:val="24"/>
          <w:szCs w:val="24"/>
        </w:rPr>
        <w:t>4</w:t>
      </w:r>
      <w:r w:rsidR="00D47B8F">
        <w:rPr>
          <w:rFonts w:ascii="Times New Roman" w:hAnsi="Times New Roman" w:cs="Times New Roman" w:hint="eastAsia"/>
          <w:bCs/>
          <w:sz w:val="24"/>
          <w:szCs w:val="24"/>
        </w:rPr>
        <w:t>:</w:t>
      </w:r>
      <w:r w:rsidR="00C51113" w:rsidRPr="00834261">
        <w:rPr>
          <w:rFonts w:ascii="Times New Roman" w:hAnsi="Times New Roman" w:cs="Times New Roman"/>
          <w:bCs/>
          <w:sz w:val="24"/>
          <w:szCs w:val="24"/>
        </w:rPr>
        <w:t xml:space="preserve"> Characteristics of the case–control studies included </w:t>
      </w:r>
      <w:r w:rsidR="007F19E1">
        <w:rPr>
          <w:rFonts w:ascii="Times New Roman" w:hAnsi="Times New Roman" w:cs="Times New Roman"/>
          <w:bCs/>
          <w:sz w:val="24"/>
          <w:szCs w:val="24"/>
        </w:rPr>
        <w:t>for subgroup analysis based on d</w:t>
      </w:r>
      <w:r w:rsidR="007F19E1" w:rsidRPr="007F19E1">
        <w:rPr>
          <w:rFonts w:ascii="Times New Roman" w:hAnsi="Times New Roman" w:cs="Times New Roman"/>
          <w:bCs/>
          <w:sz w:val="24"/>
          <w:szCs w:val="24"/>
        </w:rPr>
        <w:t>ifferentiation</w:t>
      </w:r>
      <w:r w:rsidR="007F19E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00"/>
        <w:gridCol w:w="889"/>
        <w:gridCol w:w="1842"/>
        <w:gridCol w:w="1701"/>
        <w:gridCol w:w="1810"/>
        <w:gridCol w:w="1734"/>
      </w:tblGrid>
      <w:tr w:rsidR="00B00D1A" w:rsidRPr="00B00D1A" w:rsidTr="00B00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Poor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Well and Moderate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First author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high express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high expression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</w:p>
        </w:tc>
      </w:tr>
      <w:tr w:rsidR="00B00D1A" w:rsidRPr="00B00D1A" w:rsidTr="00B00D1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Huang et al.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Gao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00D1A" w:rsidRPr="00B00D1A" w:rsidTr="00B00D1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Xu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Wu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00D1A" w:rsidRPr="00B00D1A" w:rsidTr="00B00D1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Miao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Liu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B00D1A" w:rsidRPr="00B00D1A" w:rsidTr="00B00D1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Zhou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Chen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00D1A" w:rsidRPr="00B00D1A" w:rsidTr="00B00D1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Chu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Zhou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0D1A" w:rsidRPr="00B00D1A" w:rsidTr="00B00D1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Zheng et al.</w:t>
            </w:r>
          </w:p>
        </w:tc>
        <w:tc>
          <w:tcPr>
            <w:tcW w:w="889" w:type="dxa"/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10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34" w:type="dxa"/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Miao et al.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964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9640AB" w:rsidRPr="00B00D1A" w:rsidRDefault="009640AB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:rsidR="009640AB" w:rsidRDefault="009640AB" w:rsidP="009640AB"/>
    <w:p w:rsidR="009640AB" w:rsidRDefault="009640AB"/>
    <w:p w:rsidR="009640AB" w:rsidRDefault="009640AB"/>
    <w:p w:rsidR="009640AB" w:rsidRDefault="009640AB"/>
    <w:p w:rsidR="00B00D1A" w:rsidRDefault="00B00D1A"/>
    <w:p w:rsidR="00B00D1A" w:rsidRDefault="00B00D1A"/>
    <w:p w:rsidR="00B00D1A" w:rsidRDefault="00B00D1A"/>
    <w:p w:rsidR="00B00D1A" w:rsidRDefault="00B00D1A"/>
    <w:p w:rsidR="00B00D1A" w:rsidRDefault="00B00D1A"/>
    <w:p w:rsidR="00B00D1A" w:rsidRDefault="00B00D1A"/>
    <w:p w:rsidR="00B00D1A" w:rsidRDefault="00B00D1A"/>
    <w:p w:rsidR="00B00D1A" w:rsidRPr="00834261" w:rsidRDefault="00B00D1A">
      <w:pPr>
        <w:rPr>
          <w:rFonts w:ascii="Times New Roman" w:hAnsi="Times New Roman" w:cs="Times New Roman"/>
          <w:bCs/>
          <w:sz w:val="24"/>
          <w:szCs w:val="24"/>
        </w:rPr>
      </w:pPr>
      <w:r w:rsidRPr="00834261">
        <w:rPr>
          <w:rFonts w:ascii="Times New Roman" w:hAnsi="Times New Roman" w:cs="Times New Roman" w:hint="eastAsia"/>
          <w:bCs/>
          <w:sz w:val="24"/>
          <w:szCs w:val="24"/>
        </w:rPr>
        <w:t xml:space="preserve">Supplementary </w:t>
      </w:r>
      <w:r w:rsidR="00D47B8F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834261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="00D47B8F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834261">
        <w:rPr>
          <w:rFonts w:ascii="Times New Roman" w:hAnsi="Times New Roman" w:cs="Times New Roman"/>
          <w:bCs/>
          <w:sz w:val="24"/>
          <w:szCs w:val="24"/>
        </w:rPr>
        <w:t>5</w:t>
      </w:r>
      <w:r w:rsidR="007F19E1">
        <w:rPr>
          <w:rFonts w:ascii="Times New Roman" w:hAnsi="Times New Roman" w:cs="Times New Roman"/>
          <w:bCs/>
          <w:sz w:val="24"/>
          <w:szCs w:val="24"/>
        </w:rPr>
        <w:t>:</w:t>
      </w:r>
      <w:r w:rsidR="00C51113" w:rsidRPr="00834261">
        <w:rPr>
          <w:rFonts w:ascii="Times New Roman" w:hAnsi="Times New Roman" w:cs="Times New Roman"/>
          <w:bCs/>
          <w:sz w:val="24"/>
          <w:szCs w:val="24"/>
        </w:rPr>
        <w:t xml:space="preserve"> Characteristics of the case–control studies included </w:t>
      </w:r>
      <w:r w:rsidR="007F19E1">
        <w:rPr>
          <w:rFonts w:ascii="Times New Roman" w:hAnsi="Times New Roman" w:cs="Times New Roman"/>
          <w:bCs/>
          <w:sz w:val="24"/>
          <w:szCs w:val="24"/>
        </w:rPr>
        <w:t>for subgroup analysis based on d</w:t>
      </w:r>
      <w:r w:rsidR="007F19E1" w:rsidRPr="007F19E1">
        <w:rPr>
          <w:rFonts w:ascii="Times New Roman" w:hAnsi="Times New Roman" w:cs="Times New Roman"/>
          <w:bCs/>
          <w:sz w:val="24"/>
          <w:szCs w:val="24"/>
        </w:rPr>
        <w:t>epth of invasion</w:t>
      </w:r>
      <w:r w:rsidR="007F19E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55"/>
        <w:gridCol w:w="850"/>
        <w:gridCol w:w="1985"/>
        <w:gridCol w:w="1984"/>
        <w:gridCol w:w="1985"/>
        <w:gridCol w:w="1701"/>
      </w:tblGrid>
      <w:tr w:rsidR="00B00D1A" w:rsidRPr="00B00D1A" w:rsidTr="00B00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T2+T3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T1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First author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high expressio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high express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</w:p>
        </w:tc>
      </w:tr>
      <w:tr w:rsidR="00B00D1A" w:rsidRPr="00B00D1A" w:rsidTr="00B00D1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Huang et al.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Pinheiro et al.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00D1A" w:rsidRPr="00B00D1A" w:rsidTr="00B00D1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Gao et al.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0D1A" w:rsidRPr="00B00D1A" w:rsidTr="00B0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b w:val="0"/>
                <w:sz w:val="24"/>
                <w:szCs w:val="24"/>
              </w:rPr>
              <w:t>Zhou et al.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00D1A" w:rsidRPr="00B00D1A" w:rsidRDefault="00B00D1A" w:rsidP="00B00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B00D1A" w:rsidRDefault="00B00D1A"/>
    <w:p w:rsidR="00B00D1A" w:rsidRDefault="00B00D1A"/>
    <w:sectPr w:rsidR="00B00D1A" w:rsidSect="004959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28CC" w:rsidRDefault="00FC28CC" w:rsidP="004959AE">
      <w:r>
        <w:separator/>
      </w:r>
    </w:p>
  </w:endnote>
  <w:endnote w:type="continuationSeparator" w:id="0">
    <w:p w:rsidR="00FC28CC" w:rsidRDefault="00FC28CC" w:rsidP="00495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28CC" w:rsidRDefault="00FC28CC" w:rsidP="004959AE">
      <w:r>
        <w:separator/>
      </w:r>
    </w:p>
  </w:footnote>
  <w:footnote w:type="continuationSeparator" w:id="0">
    <w:p w:rsidR="00FC28CC" w:rsidRDefault="00FC28CC" w:rsidP="00495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FDE"/>
    <w:rsid w:val="0026114E"/>
    <w:rsid w:val="003F747D"/>
    <w:rsid w:val="004959AE"/>
    <w:rsid w:val="004F54FA"/>
    <w:rsid w:val="00502314"/>
    <w:rsid w:val="005C28C5"/>
    <w:rsid w:val="006F7A00"/>
    <w:rsid w:val="007F19E1"/>
    <w:rsid w:val="00834261"/>
    <w:rsid w:val="008F01B8"/>
    <w:rsid w:val="008F384D"/>
    <w:rsid w:val="009640AB"/>
    <w:rsid w:val="00B00D1A"/>
    <w:rsid w:val="00BC6D0F"/>
    <w:rsid w:val="00C26D55"/>
    <w:rsid w:val="00C51113"/>
    <w:rsid w:val="00C94E25"/>
    <w:rsid w:val="00D47B8F"/>
    <w:rsid w:val="00DB4FDE"/>
    <w:rsid w:val="00DE2B0D"/>
    <w:rsid w:val="00FC28CC"/>
    <w:rsid w:val="00FF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61A599-1850-4C64-BDE0-1CC3D9C1A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5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59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5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59AE"/>
    <w:rPr>
      <w:sz w:val="18"/>
      <w:szCs w:val="18"/>
    </w:rPr>
  </w:style>
  <w:style w:type="table" w:styleId="4">
    <w:name w:val="Plain Table 4"/>
    <w:basedOn w:val="a1"/>
    <w:uiPriority w:val="44"/>
    <w:rsid w:val="004959A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4959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6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an Xiao</dc:creator>
  <cp:keywords/>
  <dc:description/>
  <cp:lastModifiedBy>Feifan Xiao</cp:lastModifiedBy>
  <cp:revision>19</cp:revision>
  <dcterms:created xsi:type="dcterms:W3CDTF">2016-07-28T10:48:00Z</dcterms:created>
  <dcterms:modified xsi:type="dcterms:W3CDTF">2016-12-09T12:07:00Z</dcterms:modified>
</cp:coreProperties>
</file>